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51" w:rsidRPr="00064C29" w:rsidRDefault="00820C51" w:rsidP="00820C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scriminatory Practices and Poor Job Performance: A Study of </w:t>
      </w:r>
      <w:r w:rsidRPr="00064C29">
        <w:rPr>
          <w:rFonts w:ascii="Times New Roman" w:hAnsi="Times New Roman" w:cs="Times New Roman"/>
          <w:b/>
          <w:sz w:val="24"/>
          <w:szCs w:val="24"/>
        </w:rPr>
        <w:t>Person-Related Hostil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mong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Nursing Staff</w:t>
      </w:r>
      <w:r w:rsidRPr="00064C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32547" w:rsidRPr="001135AB" w:rsidRDefault="00E32547" w:rsidP="00E32547">
      <w:pPr>
        <w:pStyle w:val="Default"/>
        <w:jc w:val="both"/>
        <w:rPr>
          <w:sz w:val="22"/>
          <w:szCs w:val="22"/>
        </w:rPr>
      </w:pPr>
      <w:r w:rsidRPr="001135AB">
        <w:rPr>
          <w:b/>
          <w:sz w:val="22"/>
          <w:szCs w:val="22"/>
        </w:rPr>
        <w:t>Note:</w:t>
      </w:r>
      <w:r w:rsidRPr="001135AB">
        <w:rPr>
          <w:sz w:val="22"/>
          <w:szCs w:val="22"/>
        </w:rPr>
        <w:t xml:space="preserve"> Please mention your level of agreement on the follow</w:t>
      </w:r>
      <w:r>
        <w:rPr>
          <w:sz w:val="22"/>
          <w:szCs w:val="22"/>
        </w:rPr>
        <w:t>ing statements</w:t>
      </w:r>
      <w:r w:rsidRPr="001135AB">
        <w:rPr>
          <w:sz w:val="22"/>
          <w:szCs w:val="22"/>
        </w:rPr>
        <w:t xml:space="preserve"> on five-point Likert scale (1 = strongly disagree; 2 = disagree; 3 = neutral; 4 = agree; 5 = strongly agree). </w:t>
      </w:r>
    </w:p>
    <w:p w:rsidR="00E32547" w:rsidRDefault="00E32547" w:rsidP="00E3254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31" w:type="dxa"/>
        <w:jc w:val="center"/>
        <w:tblLook w:val="04A0" w:firstRow="1" w:lastRow="0" w:firstColumn="1" w:lastColumn="0" w:noHBand="0" w:noVBand="1"/>
      </w:tblPr>
      <w:tblGrid>
        <w:gridCol w:w="675"/>
        <w:gridCol w:w="6116"/>
        <w:gridCol w:w="688"/>
        <w:gridCol w:w="567"/>
        <w:gridCol w:w="567"/>
        <w:gridCol w:w="709"/>
        <w:gridCol w:w="709"/>
      </w:tblGrid>
      <w:tr w:rsidR="00E32547" w:rsidRPr="008265CC" w:rsidTr="009470BE">
        <w:trPr>
          <w:jc w:val="center"/>
        </w:trPr>
        <w:tc>
          <w:tcPr>
            <w:tcW w:w="675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6" w:type="dxa"/>
            <w:gridSpan w:val="6"/>
          </w:tcPr>
          <w:p w:rsidR="00E32547" w:rsidRDefault="00E32547" w:rsidP="00947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 Discrimination</w:t>
            </w:r>
          </w:p>
          <w:p w:rsidR="00E32547" w:rsidRPr="008265CC" w:rsidRDefault="00E32547" w:rsidP="00947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32547" w:rsidRPr="008265CC" w:rsidTr="009470BE">
        <w:trPr>
          <w:jc w:val="center"/>
        </w:trPr>
        <w:tc>
          <w:tcPr>
            <w:tcW w:w="675" w:type="dxa"/>
          </w:tcPr>
          <w:p w:rsidR="00E32547" w:rsidRPr="008265CC" w:rsidRDefault="0099259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6" w:type="dxa"/>
          </w:tcPr>
          <w:p w:rsidR="00E32547" w:rsidRPr="00992599" w:rsidRDefault="00E32547" w:rsidP="009470B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BE3">
              <w:rPr>
                <w:rFonts w:ascii="Times New Roman" w:eastAsia="Times New Roman" w:hAnsi="Times New Roman" w:cs="Times New Roman"/>
                <w:sz w:val="24"/>
                <w:szCs w:val="24"/>
              </w:rPr>
              <w:t>I have to work harder to achieve tasks as compared to m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E32547" w:rsidRPr="008265CC" w:rsidRDefault="00AA1CFB" w:rsidP="00AA1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E32547" w:rsidRPr="008265CC" w:rsidRDefault="00AA1CFB" w:rsidP="00AA1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E32547" w:rsidRPr="008265CC" w:rsidRDefault="00AA1CFB" w:rsidP="00AA1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E32547" w:rsidRPr="008265CC" w:rsidRDefault="00AA1CFB" w:rsidP="00AA1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E32547" w:rsidRPr="008265CC" w:rsidRDefault="00AA1CFB" w:rsidP="00AA1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8265CC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6" w:type="dxa"/>
          </w:tcPr>
          <w:p w:rsidR="00AA1CFB" w:rsidRPr="00C97A60" w:rsidRDefault="00AA1CFB" w:rsidP="009470B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BE3">
              <w:rPr>
                <w:rFonts w:ascii="Times New Roman" w:eastAsia="Times New Roman" w:hAnsi="Times New Roman" w:cs="Times New Roman"/>
                <w:sz w:val="24"/>
                <w:szCs w:val="24"/>
              </w:rPr>
              <w:t>At my workplace, males are more authoritative as compared to fem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8265CC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6" w:type="dxa"/>
          </w:tcPr>
          <w:p w:rsidR="00AA1CFB" w:rsidRPr="00C97A60" w:rsidRDefault="00AA1CFB" w:rsidP="009470B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BE3">
              <w:rPr>
                <w:rFonts w:ascii="Times New Roman" w:eastAsia="Times New Roman" w:hAnsi="Times New Roman" w:cs="Times New Roman"/>
                <w:sz w:val="24"/>
                <w:szCs w:val="24"/>
              </w:rPr>
              <w:t>I receive less promotional opportunities as compared to m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C97A60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6" w:type="dxa"/>
          </w:tcPr>
          <w:p w:rsidR="00AA1CFB" w:rsidRPr="00C97A60" w:rsidRDefault="00AA1CFB" w:rsidP="009470B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BE3">
              <w:rPr>
                <w:rFonts w:ascii="Times New Roman" w:eastAsia="Times New Roman" w:hAnsi="Times New Roman" w:cs="Times New Roman"/>
                <w:sz w:val="24"/>
                <w:szCs w:val="24"/>
              </w:rPr>
              <w:t>My promotion is delayed due to discrimination based on gen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C97A60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6" w:type="dxa"/>
          </w:tcPr>
          <w:p w:rsidR="00AA1CFB" w:rsidRPr="00992599" w:rsidRDefault="00AA1CFB" w:rsidP="009470B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BE3">
              <w:rPr>
                <w:rFonts w:ascii="Times New Roman" w:eastAsia="Times New Roman" w:hAnsi="Times New Roman" w:cs="Times New Roman"/>
                <w:sz w:val="24"/>
                <w:szCs w:val="24"/>
              </w:rPr>
              <w:t>Males use their social network to get benefits early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C97A60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16" w:type="dxa"/>
          </w:tcPr>
          <w:p w:rsidR="00AA1CFB" w:rsidRPr="00992599" w:rsidRDefault="00AA1CFB" w:rsidP="009470B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0BE3">
              <w:rPr>
                <w:rFonts w:ascii="Times New Roman" w:eastAsia="Times New Roman" w:hAnsi="Times New Roman" w:cs="Times New Roman"/>
                <w:sz w:val="24"/>
                <w:szCs w:val="24"/>
              </w:rPr>
              <w:t>I feel that males get early promotions at work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jc w:val="center"/>
        </w:trPr>
        <w:tc>
          <w:tcPr>
            <w:tcW w:w="675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56" w:type="dxa"/>
            <w:gridSpan w:val="6"/>
          </w:tcPr>
          <w:p w:rsidR="00E32547" w:rsidRPr="008265CC" w:rsidRDefault="00E32547" w:rsidP="009925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ck of Administrative Support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7A27F3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16" w:type="dxa"/>
          </w:tcPr>
          <w:p w:rsidR="00AA1CFB" w:rsidRPr="00FD1D42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42">
              <w:rPr>
                <w:rFonts w:ascii="Times New Roman" w:hAnsi="Times New Roman" w:cs="Times New Roman"/>
                <w:sz w:val="24"/>
                <w:szCs w:val="24"/>
              </w:rPr>
              <w:t>I 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FD1D42">
              <w:rPr>
                <w:rFonts w:ascii="Times New Roman" w:hAnsi="Times New Roman" w:cs="Times New Roman"/>
                <w:sz w:val="24"/>
                <w:szCs w:val="24"/>
              </w:rPr>
              <w:t xml:space="preserve"> trust the manag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e hospital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7A27F3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16" w:type="dxa"/>
          </w:tcPr>
          <w:p w:rsidR="00AA1CFB" w:rsidRPr="00FD1D42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D42">
              <w:rPr>
                <w:rFonts w:ascii="Times New Roman" w:hAnsi="Times New Roman" w:cs="Times New Roman"/>
                <w:sz w:val="24"/>
                <w:szCs w:val="24"/>
              </w:rPr>
              <w:t>Management withholds important information from the employ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7A27F3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16" w:type="dxa"/>
          </w:tcPr>
          <w:p w:rsidR="00AA1CFB" w:rsidRPr="00FD1D42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E24">
              <w:rPr>
                <w:rFonts w:ascii="Times New Roman" w:hAnsi="Times New Roman" w:cs="Times New Roman"/>
                <w:sz w:val="24"/>
                <w:szCs w:val="24"/>
              </w:rPr>
              <w:t xml:space="preserve">Employees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E90E24">
              <w:rPr>
                <w:rFonts w:ascii="Times New Roman" w:hAnsi="Times New Roman" w:cs="Times New Roman"/>
                <w:sz w:val="24"/>
                <w:szCs w:val="24"/>
              </w:rPr>
              <w:t>apprec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they have done a good job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7A27F3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16" w:type="dxa"/>
          </w:tcPr>
          <w:p w:rsidR="00AA1CFB" w:rsidRPr="00992599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6A6">
              <w:rPr>
                <w:rFonts w:ascii="Times New Roman" w:hAnsi="Times New Roman" w:cs="Times New Roman"/>
                <w:sz w:val="24"/>
                <w:szCs w:val="24"/>
              </w:rPr>
              <w:t xml:space="preserve">Work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DA56A6">
              <w:rPr>
                <w:rFonts w:ascii="Times New Roman" w:hAnsi="Times New Roman" w:cs="Times New Roman"/>
                <w:sz w:val="24"/>
                <w:szCs w:val="24"/>
              </w:rPr>
              <w:t>distributed fairly among all employ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7A27F3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16" w:type="dxa"/>
          </w:tcPr>
          <w:p w:rsidR="00AA1CFB" w:rsidRPr="00E90E24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E24">
              <w:rPr>
                <w:rFonts w:ascii="Times New Roman" w:hAnsi="Times New Roman" w:cs="Times New Roman"/>
                <w:sz w:val="24"/>
                <w:szCs w:val="24"/>
              </w:rPr>
              <w:t xml:space="preserve">There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E90E24">
              <w:rPr>
                <w:rFonts w:ascii="Times New Roman" w:hAnsi="Times New Roman" w:cs="Times New Roman"/>
                <w:sz w:val="24"/>
                <w:szCs w:val="24"/>
              </w:rPr>
              <w:t>space for employees of a different race and reli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jc w:val="center"/>
        </w:trPr>
        <w:tc>
          <w:tcPr>
            <w:tcW w:w="675" w:type="dxa"/>
          </w:tcPr>
          <w:p w:rsidR="00AA1CFB" w:rsidRPr="007A27F3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16" w:type="dxa"/>
          </w:tcPr>
          <w:p w:rsidR="00AA1CFB" w:rsidRPr="00D213E6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E5E">
              <w:rPr>
                <w:rFonts w:ascii="Times New Roman" w:hAnsi="Times New Roman" w:cs="Times New Roman"/>
                <w:sz w:val="24"/>
                <w:szCs w:val="24"/>
              </w:rPr>
              <w:t xml:space="preserve">Conflicts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012E5E">
              <w:rPr>
                <w:rFonts w:ascii="Times New Roman" w:hAnsi="Times New Roman" w:cs="Times New Roman"/>
                <w:sz w:val="24"/>
                <w:szCs w:val="24"/>
              </w:rPr>
              <w:t>resolved in a fair way by man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C1F41" w:rsidRPr="008265CC" w:rsidTr="004F4CAA">
        <w:trPr>
          <w:trHeight w:val="70"/>
          <w:jc w:val="center"/>
        </w:trPr>
        <w:tc>
          <w:tcPr>
            <w:tcW w:w="675" w:type="dxa"/>
          </w:tcPr>
          <w:p w:rsidR="000C1F41" w:rsidRDefault="000C1F41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</w:p>
        </w:tc>
        <w:tc>
          <w:tcPr>
            <w:tcW w:w="9356" w:type="dxa"/>
            <w:gridSpan w:val="6"/>
          </w:tcPr>
          <w:p w:rsidR="000C1F41" w:rsidRPr="008265CC" w:rsidRDefault="000C1F41" w:rsidP="000C1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CB4">
              <w:rPr>
                <w:rFonts w:ascii="Times New Roman" w:hAnsi="Times New Roman" w:cs="Times New Roman"/>
                <w:b/>
                <w:sz w:val="24"/>
                <w:szCs w:val="24"/>
              </w:rPr>
              <w:t>Person Related Hostility</w:t>
            </w:r>
          </w:p>
        </w:tc>
      </w:tr>
      <w:bookmarkEnd w:id="0"/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Pr="00D2609A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992599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DDE">
              <w:rPr>
                <w:rFonts w:ascii="Times New Roman" w:hAnsi="Times New Roman" w:cs="Times New Roman"/>
                <w:b/>
                <w:sz w:val="24"/>
                <w:szCs w:val="24"/>
              </w:rPr>
              <w:t>Gossips: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CFB" w:rsidRPr="008265CC" w:rsidTr="009470BE">
        <w:trPr>
          <w:trHeight w:val="70"/>
          <w:jc w:val="center"/>
        </w:trPr>
        <w:tc>
          <w:tcPr>
            <w:tcW w:w="675" w:type="dxa"/>
          </w:tcPr>
          <w:p w:rsidR="00AA1CFB" w:rsidRPr="00D2609A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16" w:type="dxa"/>
          </w:tcPr>
          <w:p w:rsidR="00AA1CFB" w:rsidRPr="00992599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spread gossips and rumors about me.</w:t>
            </w:r>
            <w:r w:rsidRPr="002B24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trHeight w:val="70"/>
          <w:jc w:val="center"/>
        </w:trPr>
        <w:tc>
          <w:tcPr>
            <w:tcW w:w="675" w:type="dxa"/>
          </w:tcPr>
          <w:p w:rsidR="00AA1CFB" w:rsidRPr="00D2609A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6116" w:type="dxa"/>
          </w:tcPr>
          <w:p w:rsidR="00AA1CFB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fail to respect my privacy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AA1CFB" w:rsidRPr="008265CC" w:rsidTr="009470BE">
        <w:trPr>
          <w:trHeight w:val="70"/>
          <w:jc w:val="center"/>
        </w:trPr>
        <w:tc>
          <w:tcPr>
            <w:tcW w:w="675" w:type="dxa"/>
          </w:tcPr>
          <w:p w:rsidR="00AA1CFB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16" w:type="dxa"/>
          </w:tcPr>
          <w:p w:rsidR="00AA1CFB" w:rsidRDefault="00AA1CFB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reveal or discuss my personal or private life in negative way.</w:t>
            </w:r>
          </w:p>
        </w:tc>
        <w:tc>
          <w:tcPr>
            <w:tcW w:w="688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AA1CFB" w:rsidRPr="008265CC" w:rsidRDefault="00AA1CFB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Pr="00D2609A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992599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DDE">
              <w:rPr>
                <w:rFonts w:ascii="Times New Roman" w:hAnsi="Times New Roman" w:cs="Times New Roman"/>
                <w:b/>
                <w:sz w:val="24"/>
                <w:szCs w:val="24"/>
              </w:rPr>
              <w:t>Backbiting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Pr="00D2609A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make</w:t>
            </w:r>
            <w:r w:rsidRPr="002B2432">
              <w:rPr>
                <w:rFonts w:ascii="Times New Roman" w:hAnsi="Times New Roman" w:cs="Times New Roman"/>
                <w:sz w:val="24"/>
                <w:szCs w:val="24"/>
              </w:rPr>
              <w:t xml:space="preserve"> insulting or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ensive remarks about my</w:t>
            </w:r>
            <w:r w:rsidRPr="002B2432">
              <w:rPr>
                <w:rFonts w:ascii="Times New Roman" w:hAnsi="Times New Roman" w:cs="Times New Roman"/>
                <w:sz w:val="24"/>
                <w:szCs w:val="24"/>
              </w:rPr>
              <w:t xml:space="preserve"> p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, attitudes, and private life in my absence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Pr="00D2609A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116" w:type="dxa"/>
          </w:tcPr>
          <w:p w:rsidR="00510CD9" w:rsidRPr="0039463F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63F">
              <w:rPr>
                <w:rFonts w:ascii="Times New Roman" w:hAnsi="Times New Roman" w:cs="Times New Roman"/>
                <w:sz w:val="24"/>
                <w:szCs w:val="24"/>
              </w:rPr>
              <w:t xml:space="preserve">My colleagues harm my dignity and repu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humiliate me </w:t>
            </w:r>
            <w:r w:rsidRPr="0039463F">
              <w:rPr>
                <w:rFonts w:ascii="Times New Roman" w:hAnsi="Times New Roman" w:cs="Times New Roman"/>
                <w:sz w:val="24"/>
                <w:szCs w:val="24"/>
              </w:rPr>
              <w:t>through backbiting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405649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649">
              <w:rPr>
                <w:rFonts w:ascii="Times New Roman" w:hAnsi="Times New Roman" w:cs="Times New Roman"/>
                <w:b/>
                <w:sz w:val="24"/>
                <w:szCs w:val="24"/>
              </w:rPr>
              <w:t>Negative Comments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experience persistent criticism of my</w:t>
            </w:r>
            <w:r w:rsidRPr="0065121D">
              <w:rPr>
                <w:rFonts w:ascii="Times New Roman" w:hAnsi="Times New Roman" w:cs="Times New Roman"/>
                <w:sz w:val="24"/>
                <w:szCs w:val="24"/>
              </w:rPr>
              <w:t xml:space="preserve"> work or eff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116" w:type="dxa"/>
          </w:tcPr>
          <w:p w:rsidR="00510CD9" w:rsidRPr="007E3725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negatively comment my work and personality to upset me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56143D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43D">
              <w:rPr>
                <w:rFonts w:ascii="Times New Roman" w:hAnsi="Times New Roman" w:cs="Times New Roman"/>
                <w:b/>
                <w:sz w:val="24"/>
                <w:szCs w:val="24"/>
              </w:rPr>
              <w:t>Telling False Stories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16" w:type="dxa"/>
          </w:tcPr>
          <w:p w:rsidR="00510CD9" w:rsidRPr="0056143D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make false stories about me to create misunderstandings to undermine my success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Pr="0056143D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116" w:type="dxa"/>
          </w:tcPr>
          <w:p w:rsidR="00510CD9" w:rsidRPr="0056143D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43D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agues indirectly attack me by telling false stories to distort my personality and work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Pr="0056143D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B90A43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43">
              <w:rPr>
                <w:rFonts w:ascii="Times New Roman" w:hAnsi="Times New Roman" w:cs="Times New Roman"/>
                <w:b/>
                <w:sz w:val="24"/>
                <w:szCs w:val="24"/>
              </w:rPr>
              <w:t>Teasing and Avoiding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Pr="0056143D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16" w:type="dxa"/>
          </w:tcPr>
          <w:p w:rsidR="00510CD9" w:rsidRPr="00B90A43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b</w:t>
            </w:r>
            <w:r w:rsidRPr="002B2432">
              <w:rPr>
                <w:rFonts w:ascii="Times New Roman" w:hAnsi="Times New Roman" w:cs="Times New Roman"/>
                <w:sz w:val="24"/>
                <w:szCs w:val="24"/>
              </w:rPr>
              <w:t xml:space="preserve">eing ignored or excluded or isolated from others 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116" w:type="dxa"/>
          </w:tcPr>
          <w:p w:rsidR="00510CD9" w:rsidRPr="001A39C2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colleagues hint I should quit my </w:t>
            </w:r>
            <w:r w:rsidRPr="007E3725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b</w:t>
            </w:r>
            <w:r w:rsidRPr="0065121D">
              <w:rPr>
                <w:rFonts w:ascii="Times New Roman" w:hAnsi="Times New Roman" w:cs="Times New Roman"/>
                <w:sz w:val="24"/>
                <w:szCs w:val="24"/>
              </w:rPr>
              <w:t>eing ignored or 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ng a hostile reaction when I</w:t>
            </w:r>
            <w:r w:rsidRPr="0065121D">
              <w:rPr>
                <w:rFonts w:ascii="Times New Roman" w:hAnsi="Times New Roman" w:cs="Times New Roman"/>
                <w:sz w:val="24"/>
                <w:szCs w:val="24"/>
              </w:rPr>
              <w:t xml:space="preserve"> appro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116" w:type="dxa"/>
          </w:tcPr>
          <w:p w:rsidR="00510CD9" w:rsidRPr="0065121D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b</w:t>
            </w:r>
            <w:r w:rsidRPr="0065121D">
              <w:rPr>
                <w:rFonts w:ascii="Times New Roman" w:hAnsi="Times New Roman" w:cs="Times New Roman"/>
                <w:sz w:val="24"/>
                <w:szCs w:val="24"/>
              </w:rPr>
              <w:t>eing subject of excessive teasing and sarca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6F4">
              <w:rPr>
                <w:rFonts w:ascii="Times New Roman" w:hAnsi="Times New Roman" w:cs="Times New Roman"/>
                <w:sz w:val="24"/>
                <w:szCs w:val="24"/>
              </w:rPr>
              <w:t xml:space="preserve">Practical jokes carried out by people you don't get along with 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B31666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1666">
              <w:rPr>
                <w:rFonts w:ascii="Times New Roman" w:hAnsi="Times New Roman" w:cs="Times New Roman"/>
                <w:b/>
                <w:sz w:val="24"/>
                <w:szCs w:val="24"/>
              </w:rPr>
              <w:t>Verbal Abuse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116" w:type="dxa"/>
          </w:tcPr>
          <w:p w:rsidR="00510CD9" w:rsidRPr="001A39C2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experience shouting </w:t>
            </w:r>
            <w:r w:rsidRPr="002B2432">
              <w:rPr>
                <w:rFonts w:ascii="Times New Roman" w:hAnsi="Times New Roman" w:cs="Times New Roman"/>
                <w:sz w:val="24"/>
                <w:szCs w:val="24"/>
              </w:rPr>
              <w:t xml:space="preserve"> or being the target of spontaneous ang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my colleagues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6116" w:type="dxa"/>
          </w:tcPr>
          <w:p w:rsidR="00510CD9" w:rsidRPr="001A39C2" w:rsidRDefault="00510CD9" w:rsidP="0099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</w:t>
            </w:r>
            <w:r w:rsidRPr="001A39C2">
              <w:rPr>
                <w:rFonts w:ascii="Times New Roman" w:hAnsi="Times New Roman" w:cs="Times New Roman"/>
                <w:sz w:val="24"/>
                <w:szCs w:val="24"/>
              </w:rPr>
              <w:t xml:space="preserve"> humiliated or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iculed in connection with my</w:t>
            </w:r>
            <w:r w:rsidRPr="001A39C2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675" w:type="dxa"/>
          </w:tcPr>
          <w:p w:rsidR="00E32547" w:rsidRDefault="00E32547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:rsidR="00E32547" w:rsidRPr="00CE6F07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F07">
              <w:rPr>
                <w:rFonts w:ascii="Times New Roman" w:hAnsi="Times New Roman" w:cs="Times New Roman"/>
                <w:b/>
                <w:sz w:val="24"/>
                <w:szCs w:val="24"/>
              </w:rPr>
              <w:t>Non-verbal Negative Gestures</w:t>
            </w:r>
          </w:p>
        </w:tc>
        <w:tc>
          <w:tcPr>
            <w:tcW w:w="688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E32547" w:rsidRPr="008265CC" w:rsidRDefault="00E32547" w:rsidP="00947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116" w:type="dxa"/>
          </w:tcPr>
          <w:p w:rsidR="00510CD9" w:rsidRPr="001A39C2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make derogatory faces in response to a question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116" w:type="dxa"/>
          </w:tcPr>
          <w:p w:rsidR="00510CD9" w:rsidRPr="001A39C2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experience eye rolling from my colleagues in response to a question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116" w:type="dxa"/>
          </w:tcPr>
          <w:p w:rsidR="00510CD9" w:rsidRPr="007E3725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colleagues express their aggression by walking with heavy feet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32547" w:rsidRPr="008265CC" w:rsidTr="009470BE">
        <w:trPr>
          <w:trHeight w:val="70"/>
          <w:jc w:val="center"/>
        </w:trPr>
        <w:tc>
          <w:tcPr>
            <w:tcW w:w="10031" w:type="dxa"/>
            <w:gridSpan w:val="7"/>
          </w:tcPr>
          <w:p w:rsidR="00E32547" w:rsidRPr="008265CC" w:rsidRDefault="00E32547" w:rsidP="009925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or Job Performance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unable to deliver well-prepared or careful nursing service to the patients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unable to manage nursing activities in time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10CD9" w:rsidRPr="008265CC" w:rsidTr="009470BE">
        <w:trPr>
          <w:trHeight w:val="70"/>
          <w:jc w:val="center"/>
        </w:trPr>
        <w:tc>
          <w:tcPr>
            <w:tcW w:w="675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116" w:type="dxa"/>
          </w:tcPr>
          <w:p w:rsidR="00510CD9" w:rsidRDefault="00510CD9" w:rsidP="0094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unable to endorse and follow clinical rules, procedures and hospital policies for patient care.</w:t>
            </w:r>
          </w:p>
        </w:tc>
        <w:tc>
          <w:tcPr>
            <w:tcW w:w="688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510CD9" w:rsidRPr="008265CC" w:rsidRDefault="00510CD9" w:rsidP="00C45C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E32547" w:rsidRPr="008265CC" w:rsidRDefault="00E32547" w:rsidP="00E32547">
      <w:pPr>
        <w:rPr>
          <w:rFonts w:ascii="Times New Roman" w:hAnsi="Times New Roman" w:cs="Times New Roman"/>
          <w:b/>
          <w:sz w:val="24"/>
          <w:szCs w:val="24"/>
        </w:rPr>
      </w:pPr>
    </w:p>
    <w:p w:rsidR="00E32547" w:rsidRPr="00953BE1" w:rsidRDefault="00E32547" w:rsidP="00E32547">
      <w:pPr>
        <w:rPr>
          <w:rFonts w:ascii="Times New Roman" w:hAnsi="Times New Roman" w:cs="Times New Roman"/>
          <w:sz w:val="24"/>
          <w:szCs w:val="24"/>
        </w:rPr>
      </w:pPr>
    </w:p>
    <w:p w:rsidR="00E32547" w:rsidRDefault="00E32547" w:rsidP="00E32547">
      <w:pPr>
        <w:pStyle w:val="EndNoteBibliography"/>
        <w:spacing w:line="36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13AFD" w:rsidRDefault="000C1F41"/>
    <w:sectPr w:rsidR="00313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0A"/>
    <w:rsid w:val="000C1F41"/>
    <w:rsid w:val="00510CD9"/>
    <w:rsid w:val="007F6050"/>
    <w:rsid w:val="00820C51"/>
    <w:rsid w:val="0088390A"/>
    <w:rsid w:val="00990AAA"/>
    <w:rsid w:val="00992599"/>
    <w:rsid w:val="009D4F66"/>
    <w:rsid w:val="00AA1CFB"/>
    <w:rsid w:val="00E3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5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254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E325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325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54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5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254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E325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325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54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aqib Rehman</cp:lastModifiedBy>
  <cp:revision>5</cp:revision>
  <dcterms:created xsi:type="dcterms:W3CDTF">2022-11-09T05:30:00Z</dcterms:created>
  <dcterms:modified xsi:type="dcterms:W3CDTF">2022-11-09T05:42:00Z</dcterms:modified>
</cp:coreProperties>
</file>